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S</w:t>
      </w:r>
      <w:r w:rsidR="00C80F7B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5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Functional annotation of the </w:t>
      </w:r>
      <w:r w:rsid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MED/Q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genome</w:t>
      </w:r>
    </w:p>
    <w:tbl>
      <w:tblPr>
        <w:tblW w:w="0" w:type="auto"/>
        <w:tblLook w:val="04A0"/>
      </w:tblPr>
      <w:tblGrid>
        <w:gridCol w:w="1091"/>
        <w:gridCol w:w="1506"/>
        <w:gridCol w:w="963"/>
        <w:gridCol w:w="1196"/>
      </w:tblGrid>
      <w:tr w:rsidR="00F81C19" w:rsidRPr="00A44FCA" w:rsidTr="00AE581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="00C80F7B"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g</w:t>
            </w: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ne</w:t>
            </w:r>
            <w:r w:rsidR="00C80F7B"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no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wissp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.39 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M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7.68 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2.68 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.53 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2.49 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8.41 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l annotat</w:t>
            </w:r>
            <w:r w:rsidR="00C80F7B"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9.97 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.03 </w:t>
            </w:r>
          </w:p>
        </w:tc>
      </w:tr>
    </w:tbl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color w:val="000000"/>
          <w:kern w:val="0"/>
          <w:szCs w:val="21"/>
        </w:rPr>
        <w:t xml:space="preserve">The proteomic prediction of the </w:t>
      </w:r>
      <w:r w:rsidR="00A44FCA">
        <w:rPr>
          <w:rFonts w:ascii="Times New Roman" w:hAnsi="Times New Roman" w:cs="Times New Roman"/>
          <w:color w:val="000000"/>
          <w:kern w:val="0"/>
          <w:szCs w:val="21"/>
        </w:rPr>
        <w:t>MED/Q</w:t>
      </w:r>
      <w:r w:rsidRPr="00A44FCA">
        <w:rPr>
          <w:rFonts w:ascii="Times New Roman" w:hAnsi="Times New Roman" w:cs="Times New Roman"/>
          <w:color w:val="000000"/>
          <w:kern w:val="0"/>
          <w:szCs w:val="21"/>
        </w:rPr>
        <w:t xml:space="preserve"> genome was based on the functional protein databases of SwissPort and TrENBL from the UniProt (http://www.uniprot.org), InterPro (http://www.ebi.ac.uk/interpro/) and its associated GO annotation, and KEGG pathways for metabolism and celluar processes and NCBI non-rudundant datebase. A total set of (20786) protein were investigated, (16622) of which could be well annotated.</w:t>
      </w:r>
    </w:p>
    <w:p w:rsidR="00DA7F73" w:rsidRPr="00A44FCA" w:rsidRDefault="00DA7F73" w:rsidP="00F81C19">
      <w:pPr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D86FE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764C" w:rsidRDefault="0080764C" w:rsidP="001D6F99">
      <w:r>
        <w:separator/>
      </w:r>
    </w:p>
  </w:endnote>
  <w:endnote w:type="continuationSeparator" w:id="1">
    <w:p w:rsidR="0080764C" w:rsidRDefault="0080764C" w:rsidP="001D6F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5819" w:rsidRPr="00AE5819" w:rsidRDefault="00DB0A31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674AED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764C" w:rsidRDefault="0080764C" w:rsidP="001D6F99">
      <w:r>
        <w:separator/>
      </w:r>
    </w:p>
  </w:footnote>
  <w:footnote w:type="continuationSeparator" w:id="1">
    <w:p w:rsidR="0080764C" w:rsidRDefault="0080764C" w:rsidP="001D6F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4AED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64C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A31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able of authorities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title">
    <w:name w:val="title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5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6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litao</cp:lastModifiedBy>
  <cp:revision>6</cp:revision>
  <cp:lastPrinted>2016-01-11T12:21:00Z</cp:lastPrinted>
  <dcterms:created xsi:type="dcterms:W3CDTF">2016-06-20T01:17:00Z</dcterms:created>
  <dcterms:modified xsi:type="dcterms:W3CDTF">2016-06-21T00:53:00Z</dcterms:modified>
</cp:coreProperties>
</file>